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ADE" w:rsidRDefault="00290ADE" w:rsidP="00290ADE">
      <w:pPr>
        <w:adjustRightInd w:val="0"/>
        <w:snapToGrid w:val="0"/>
        <w:spacing w:line="360" w:lineRule="auto"/>
        <w:rPr>
          <w:rFonts w:cs="Times New Roman"/>
          <w:b/>
          <w:sz w:val="24"/>
          <w:szCs w:val="24"/>
        </w:rPr>
      </w:pPr>
      <w:r w:rsidRPr="007159A6">
        <w:rPr>
          <w:rFonts w:cs="Times New Roman"/>
          <w:b/>
          <w:sz w:val="24"/>
          <w:szCs w:val="24"/>
        </w:rPr>
        <w:t>Additional file 2:</w:t>
      </w:r>
    </w:p>
    <w:p w:rsidR="00290ADE" w:rsidRDefault="00290ADE" w:rsidP="000E298C">
      <w:pPr>
        <w:adjustRightInd w:val="0"/>
        <w:snapToGrid w:val="0"/>
        <w:spacing w:afterLines="100" w:after="312"/>
        <w:jc w:val="center"/>
      </w:pPr>
      <w:bookmarkStart w:id="0" w:name="OLE_LINK1"/>
      <w:bookmarkStart w:id="1" w:name="OLE_LINK2"/>
      <w:r w:rsidRPr="00434516">
        <w:rPr>
          <w:rFonts w:cs="Times New Roman"/>
          <w:b/>
          <w:sz w:val="24"/>
          <w:szCs w:val="24"/>
        </w:rPr>
        <w:t xml:space="preserve">Table S1. </w:t>
      </w:r>
      <w:r>
        <w:rPr>
          <w:rFonts w:cs="Times New Roman"/>
          <w:sz w:val="24"/>
          <w:szCs w:val="24"/>
        </w:rPr>
        <w:t>Putative NtcA binding site</w:t>
      </w:r>
      <w:r w:rsidR="00A658D3">
        <w:rPr>
          <w:rFonts w:cs="Times New Roman"/>
          <w:sz w:val="24"/>
          <w:szCs w:val="24"/>
        </w:rPr>
        <w:t>s</w:t>
      </w:r>
      <w:r w:rsidRPr="00434516">
        <w:rPr>
          <w:rFonts w:cs="Times New Roman"/>
          <w:sz w:val="24"/>
          <w:szCs w:val="24"/>
        </w:rPr>
        <w:t xml:space="preserve"> upstream of </w:t>
      </w:r>
      <w:r w:rsidR="00DE7E1D" w:rsidRPr="00DE7E1D">
        <w:rPr>
          <w:rFonts w:cs="Times New Roman" w:hint="eastAsia"/>
          <w:sz w:val="24"/>
          <w:szCs w:val="24"/>
          <w:highlight w:val="yellow"/>
        </w:rPr>
        <w:t>the</w:t>
      </w:r>
      <w:bookmarkStart w:id="2" w:name="_GoBack"/>
      <w:bookmarkEnd w:id="2"/>
      <w:r w:rsidR="00DE7E1D">
        <w:rPr>
          <w:rFonts w:cs="Times New Roman" w:hint="eastAsia"/>
          <w:sz w:val="24"/>
          <w:szCs w:val="24"/>
        </w:rPr>
        <w:t xml:space="preserve"> </w:t>
      </w:r>
      <w:r w:rsidRPr="00434516">
        <w:rPr>
          <w:rFonts w:cs="Times New Roman"/>
          <w:i/>
          <w:sz w:val="24"/>
          <w:szCs w:val="24"/>
        </w:rPr>
        <w:t>cpcB</w:t>
      </w:r>
      <w:r w:rsidRPr="00434516">
        <w:rPr>
          <w:rFonts w:cs="Times New Roman"/>
          <w:sz w:val="24"/>
          <w:szCs w:val="24"/>
        </w:rPr>
        <w:t xml:space="preserve"> gene from different cyanobacteria</w:t>
      </w:r>
    </w:p>
    <w:tbl>
      <w:tblPr>
        <w:tblW w:w="12600" w:type="dxa"/>
        <w:jc w:val="center"/>
        <w:tblLook w:val="04A0" w:firstRow="1" w:lastRow="0" w:firstColumn="1" w:lastColumn="0" w:noHBand="0" w:noVBand="1"/>
      </w:tblPr>
      <w:tblGrid>
        <w:gridCol w:w="4151"/>
        <w:gridCol w:w="2750"/>
        <w:gridCol w:w="4227"/>
        <w:gridCol w:w="1472"/>
      </w:tblGrid>
      <w:tr w:rsidR="00115C28" w:rsidRPr="00156E36" w:rsidTr="00156E36">
        <w:trPr>
          <w:trHeight w:val="869"/>
          <w:jc w:val="center"/>
        </w:trPr>
        <w:tc>
          <w:tcPr>
            <w:tcW w:w="4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ORF</w:t>
            </w:r>
          </w:p>
        </w:tc>
        <w:tc>
          <w:tcPr>
            <w:tcW w:w="4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56E36" w:rsidRDefault="00115C28" w:rsidP="00156E36">
            <w:pPr>
              <w:widowControl/>
              <w:jc w:val="center"/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Putative NtcA motif</w:t>
            </w:r>
          </w:p>
          <w:p w:rsidR="00115C28" w:rsidRPr="00156E36" w:rsidRDefault="00115C28" w:rsidP="00156E3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 w:rsidRPr="00156E3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GT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8</w:t>
            </w:r>
            <w:r w:rsidRPr="00156E3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C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22-23</w:t>
            </w:r>
            <w:r w:rsidRPr="00156E3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156E3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/</w:t>
            </w:r>
            <w:r w:rsidRPr="00156E36"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b/>
                <w:color w:val="000000"/>
                <w:kern w:val="0"/>
                <w:sz w:val="24"/>
                <w:szCs w:val="24"/>
              </w:rPr>
              <w:t>NtcA site position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 elongat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CC 794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pcc7942_105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A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cagaga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ct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327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 elongat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PCC 630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c0496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A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cagaga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ct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327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nabaena 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sp. strain 9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N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11068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A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aaacat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ag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242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PCC 700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PCC7002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2209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A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aacatt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C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ct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338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Leptolyngby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O-77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O77CONTIG1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03742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atccgcg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gc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132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echocysti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PCC 680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ll1577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ataaaat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gag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591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ostoc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PCC 7120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r0528 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taattc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tt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47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nabaena variabili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ATCC 29413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v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2930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T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aaacgac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ca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230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Synechococc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JA-3-3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CY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2043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GA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gcttcca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T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acc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71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hermosynechococcus elongat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BP-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lr1957 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CT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aattta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CT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ac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345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Thermosynechococcus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sp. NK55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NK55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06480</w:t>
            </w:r>
          </w:p>
        </w:tc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ctttccg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CA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aaa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194</w:t>
            </w:r>
          </w:p>
        </w:tc>
      </w:tr>
      <w:tr w:rsidR="00115C28" w:rsidRPr="00156E36" w:rsidTr="00156E36">
        <w:trPr>
          <w:trHeight w:val="384"/>
          <w:jc w:val="center"/>
        </w:trPr>
        <w:tc>
          <w:tcPr>
            <w:tcW w:w="4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caryochloris marina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 xml:space="preserve"> MBIC11017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AM1</w:t>
            </w: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_</w:t>
            </w:r>
            <w:r w:rsidRPr="00156E36"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0098 </w:t>
            </w:r>
          </w:p>
        </w:tc>
        <w:tc>
          <w:tcPr>
            <w:tcW w:w="4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28" w:rsidRPr="00156E36" w:rsidRDefault="00115C28" w:rsidP="008116BA">
            <w:pPr>
              <w:widowControl/>
              <w:jc w:val="left"/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GAC</w:t>
            </w:r>
            <w:r w:rsidRPr="00156E36">
              <w:rPr>
                <w:rFonts w:ascii="Courier New" w:eastAsia="宋体" w:hAnsi="Courier New" w:cs="Courier New"/>
                <w:color w:val="000000"/>
                <w:kern w:val="0"/>
                <w:sz w:val="24"/>
                <w:szCs w:val="24"/>
              </w:rPr>
              <w:t>tgaattag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ACC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156E3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2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A</w:t>
            </w:r>
            <w:r w:rsidRPr="00156E36">
              <w:rPr>
                <w:rFonts w:ascii="Courier New" w:eastAsia="宋体" w:hAnsi="Courier New" w:cs="Courier New"/>
                <w:bCs/>
                <w:color w:val="000000"/>
                <w:kern w:val="0"/>
                <w:sz w:val="24"/>
                <w:szCs w:val="24"/>
              </w:rPr>
              <w:t>cat</w:t>
            </w:r>
            <w:r w:rsidRPr="00156E36">
              <w:rPr>
                <w:rFonts w:ascii="Courier New" w:eastAsia="宋体" w:hAnsi="Courier New" w:cs="Courier New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28" w:rsidRPr="00156E36" w:rsidRDefault="00115C28" w:rsidP="008116BA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156E36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-386</w:t>
            </w:r>
          </w:p>
        </w:tc>
      </w:tr>
    </w:tbl>
    <w:p w:rsidR="00F61CA4" w:rsidRDefault="000E298C" w:rsidP="00746FCF">
      <w:pPr>
        <w:adjustRightInd w:val="0"/>
        <w:snapToGrid w:val="0"/>
        <w:spacing w:line="200" w:lineRule="atLeast"/>
        <w:rPr>
          <w:rFonts w:eastAsia="宋体" w:cs="Times New Roman"/>
          <w:color w:val="000000"/>
          <w:kern w:val="0"/>
          <w:sz w:val="20"/>
          <w:szCs w:val="20"/>
        </w:rPr>
      </w:pPr>
      <w:r>
        <w:rPr>
          <w:rFonts w:eastAsia="宋体" w:cs="Times New Roman" w:hint="eastAsia"/>
          <w:color w:val="000000"/>
          <w:kern w:val="0"/>
          <w:sz w:val="20"/>
          <w:szCs w:val="20"/>
          <w:vertAlign w:val="superscript"/>
        </w:rPr>
        <w:t xml:space="preserve">     </w:t>
      </w:r>
      <w:r w:rsidR="00156E36">
        <w:rPr>
          <w:rFonts w:eastAsia="宋体" w:cs="Times New Roman" w:hint="eastAsia"/>
          <w:color w:val="000000"/>
          <w:kern w:val="0"/>
          <w:sz w:val="20"/>
          <w:szCs w:val="20"/>
          <w:vertAlign w:val="superscript"/>
        </w:rPr>
        <w:t xml:space="preserve">      </w:t>
      </w:r>
      <w:r w:rsidR="00115C28" w:rsidRPr="00BD1DA0">
        <w:rPr>
          <w:rFonts w:eastAsia="宋体" w:cs="Times New Roman"/>
          <w:color w:val="000000"/>
          <w:kern w:val="0"/>
          <w:sz w:val="20"/>
          <w:szCs w:val="20"/>
          <w:vertAlign w:val="superscript"/>
        </w:rPr>
        <w:t>a</w:t>
      </w:r>
      <w:r w:rsidR="00115C28" w:rsidRPr="00BD1DA0">
        <w:rPr>
          <w:rFonts w:eastAsia="宋体" w:cs="Times New Roman"/>
          <w:color w:val="000000"/>
          <w:kern w:val="0"/>
          <w:sz w:val="20"/>
          <w:szCs w:val="20"/>
        </w:rPr>
        <w:t>start from the first codon</w:t>
      </w:r>
      <w:bookmarkEnd w:id="0"/>
      <w:bookmarkEnd w:id="1"/>
    </w:p>
    <w:sectPr w:rsidR="00F61CA4" w:rsidSect="000E29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3C00" w:rsidRDefault="00333C00" w:rsidP="00290ADE">
      <w:r>
        <w:separator/>
      </w:r>
    </w:p>
  </w:endnote>
  <w:endnote w:type="continuationSeparator" w:id="0">
    <w:p w:rsidR="00333C00" w:rsidRDefault="00333C00" w:rsidP="00290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3C00" w:rsidRDefault="00333C00" w:rsidP="00290ADE">
      <w:r>
        <w:separator/>
      </w:r>
    </w:p>
  </w:footnote>
  <w:footnote w:type="continuationSeparator" w:id="0">
    <w:p w:rsidR="00333C00" w:rsidRDefault="00333C00" w:rsidP="00290A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57B"/>
    <w:rsid w:val="0000157B"/>
    <w:rsid w:val="0001551D"/>
    <w:rsid w:val="000776CC"/>
    <w:rsid w:val="000928F8"/>
    <w:rsid w:val="000E2652"/>
    <w:rsid w:val="000E298C"/>
    <w:rsid w:val="00115C28"/>
    <w:rsid w:val="00156E36"/>
    <w:rsid w:val="001D3A83"/>
    <w:rsid w:val="00217B67"/>
    <w:rsid w:val="00290ADE"/>
    <w:rsid w:val="00333C00"/>
    <w:rsid w:val="0036184B"/>
    <w:rsid w:val="003D17B5"/>
    <w:rsid w:val="00422943"/>
    <w:rsid w:val="00576465"/>
    <w:rsid w:val="005C0034"/>
    <w:rsid w:val="00660A2E"/>
    <w:rsid w:val="0067516C"/>
    <w:rsid w:val="006C1656"/>
    <w:rsid w:val="00746FCF"/>
    <w:rsid w:val="00847D69"/>
    <w:rsid w:val="008842C9"/>
    <w:rsid w:val="008B405D"/>
    <w:rsid w:val="00A658D3"/>
    <w:rsid w:val="00C12F25"/>
    <w:rsid w:val="00C361C5"/>
    <w:rsid w:val="00C831E4"/>
    <w:rsid w:val="00CF2FA5"/>
    <w:rsid w:val="00D82781"/>
    <w:rsid w:val="00D96D1C"/>
    <w:rsid w:val="00DE7E1D"/>
    <w:rsid w:val="00E279ED"/>
    <w:rsid w:val="00F61CA4"/>
    <w:rsid w:val="00FD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EEA612-C044-4BE3-865F-5C9CABC9F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0A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A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A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tao</dc:creator>
  <cp:keywords/>
  <dc:description/>
  <cp:lastModifiedBy>zhutao</cp:lastModifiedBy>
  <cp:revision>29</cp:revision>
  <dcterms:created xsi:type="dcterms:W3CDTF">2016-10-07T07:42:00Z</dcterms:created>
  <dcterms:modified xsi:type="dcterms:W3CDTF">2017-05-16T07:56:00Z</dcterms:modified>
</cp:coreProperties>
</file>